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2D0" w:rsidRPr="004676E2" w:rsidRDefault="004831E7">
      <w:pPr>
        <w:spacing w:after="0" w:line="240" w:lineRule="auto"/>
        <w:rPr>
          <w:b/>
        </w:rPr>
      </w:pPr>
      <w:bookmarkStart w:id="0" w:name="_GoBack"/>
      <w:bookmarkEnd w:id="0"/>
      <w:r w:rsidRPr="004676E2">
        <w:rPr>
          <w:b/>
        </w:rPr>
        <w:t xml:space="preserve">Supplementary </w:t>
      </w:r>
      <w:r w:rsidRPr="004676E2">
        <w:rPr>
          <w:rFonts w:hint="eastAsia"/>
          <w:b/>
        </w:rPr>
        <w:t xml:space="preserve">Table 1. </w:t>
      </w:r>
      <w:r w:rsidRPr="004676E2">
        <w:rPr>
          <w:b/>
        </w:rPr>
        <w:t xml:space="preserve">Autophagy Related genes (ARGs) investigated in </w:t>
      </w:r>
      <w:r w:rsidRPr="004676E2">
        <w:rPr>
          <w:rFonts w:hint="eastAsia"/>
          <w:b/>
        </w:rPr>
        <w:t>this</w:t>
      </w:r>
      <w:r w:rsidRPr="004676E2">
        <w:rPr>
          <w:b/>
        </w:rPr>
        <w:t xml:space="preserve"> study.</w:t>
      </w:r>
    </w:p>
    <w:tbl>
      <w:tblPr>
        <w:tblStyle w:val="TableGrid"/>
        <w:tblW w:w="9770" w:type="dxa"/>
        <w:jc w:val="center"/>
        <w:tblLayout w:type="fixed"/>
        <w:tblLook w:val="04A0" w:firstRow="1" w:lastRow="0" w:firstColumn="1" w:lastColumn="0" w:noHBand="0" w:noVBand="1"/>
      </w:tblPr>
      <w:tblGrid>
        <w:gridCol w:w="886"/>
        <w:gridCol w:w="2019"/>
        <w:gridCol w:w="6865"/>
      </w:tblGrid>
      <w:tr w:rsidR="007B72D0">
        <w:trPr>
          <w:trHeight w:val="469"/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Gene s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ymbol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am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MBRA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utophagy/beclin-1 regulato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POL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,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RNT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ryl hydrocarbon receptor nuclea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ranslocator</w:t>
            </w:r>
            <w:proofErr w:type="spellEnd"/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RS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arylsulfat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RS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arylsulfatase B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F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activat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ranscription factor 4 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F6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ctivating transcription factor 6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10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10 autophagy related 10 homolog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1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12 autophagy related 12 homolog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16L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16 autophagy related 16-like 1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16L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16 autophagy related 16-like 2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2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2 autophagy related 2 homolog A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2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2 autophagy related 2 homolog B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3 autophagy related 3 homolog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4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4 autophagy related 4 homolog A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G4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4 autophagy related 4 homolog B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4C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4 autophagy related 4 homolog C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4D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4 autophagy related 4 homolog D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5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5 autophagy related 5 homolog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7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7 autophagy related 7 homolog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9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9 autophagy related 9 homolog A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G9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G9 autophagy related 9 homolog B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IC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aminoimidazole4carboxamid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ibonucleoti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rmyltr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sferase/IMP cyclohydrolas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AG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2-associate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hanogene</w:t>
            </w:r>
            <w:proofErr w:type="spellEnd"/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AG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2-associate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thanoge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AK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CL2-antagonist/kille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X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CL2-associated X protein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CL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-cell CLL/lymphoma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CL2L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CL2-lik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ECN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ec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, autophagy related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ID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H3 interacting domain death agonist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RC5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aculovir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AP repeat-containing 5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IRC6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aculovir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AP repeat-containing 6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NI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2/adenovirus E1B </w:t>
            </w:r>
            <w:r>
              <w:rPr>
                <w:rFonts w:ascii="Times New Roman" w:hAnsi="Times New Roman" w:cs="Times New Roman"/>
                <w:color w:val="000000" w:themeColor="text1"/>
              </w:rPr>
              <w:t>19kDa interacting protein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NIP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CL2/adenovirus E1B 19kDa interacting protein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NIP3L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CL2/adenovirus E1B 19kDa interacting protein 3-lik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12orf4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romosome 12 open reading frame 4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17orf88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romosome 17 open reading frame 88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LCOCO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cium binding and coiled-coil domain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MKK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cium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modu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dependent protein kina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, bet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NX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nexin</w:t>
            </w:r>
            <w:proofErr w:type="spellEnd"/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PN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pa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, (mu/I) large subunit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PN10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pa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PN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pa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, (m/II) large subunit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PNS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lpa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 small subunit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sp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po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tosis-related cysteine peptidase (interleukin 1, beta, convertase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SP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sp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, apoptosis-related cysteine peptidas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SP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sp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4, apoptosis-related cysteine peptidas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SP8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sp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8, apoptosis-related cysteine peptidas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5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CL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emokine (C-C motif) ligand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CR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emokine (C-C motif) receptor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D46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46 molecule, complement regulatory protein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KN1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dependent kinase inhibitor 1A (p21, Cip1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KN1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dependent kinase inhibitor 1B (p27, Kip1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KN2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dependent kinase inhibitor 2A (melanoma, p16, inhibits CDK4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FLAR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SP8 and FADD-like apoptosis regulator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MP2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romatin modifying protein 2B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MP4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romatin modifying protein 4B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N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oid-lipofuscino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e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onal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TS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TSD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TSL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thep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X3CL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emokine (C-X3-C motif) ligand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XCR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hemokine (C-X-C motif) receptor 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APK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eath-associated protein kinas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APK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eath-associated protein kinase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DIT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NA-damage-inducible transcript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RAS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IRAS family, GTP-binding RAS-like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LC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eleted in liver cance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NAJ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naJ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Hsp40) homolog, subfamily B, membe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NAJB9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naJ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Hsp40) homolog, subfamily B, member 9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RAM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NA-damage regulated autophagy modulato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DEM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R degradation enhance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nnosid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lpha-lik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EF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ukaryotic translation elongation factor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EF2K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ukaryotic elongation factor-2 kinas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GFR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pidermal growth factor receptor 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IF2AK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ukaryotic translation initiation factor 2-alpha kinase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IF2AK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ukaryotic translation initiation factor 2-alpha kinase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IF2S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ukaryotic translation initiation factor 2, subunit 1 alpha, 35kD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IF4EB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ukaryotic translation initiation factor 4E binding protein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IF4G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eukaryot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ranslation initiation factor 4 gamma,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BB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-Erb-b2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rythroblast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eukemia viral oncogene homolog </w:t>
            </w:r>
            <w:r>
              <w:rPr>
                <w:rFonts w:ascii="Times New Roman" w:hAnsi="Times New Roman" w:cs="Times New Roman"/>
                <w:color w:val="000000" w:themeColor="text1"/>
              </w:rPr>
              <w:t>2, neuro/glioblastoma derived oncogene homolog (avian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RN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ndoplasmic reticulum to nucleus signaling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RO1L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RO1-like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DD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s (TNFRSF6)-associated via death domain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M48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mily with sequence similarity 48, member 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S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s (TNF receptor superfamily, member 6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KBP1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K506 binding protein 1A, 12kD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KBP1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K506 binding protein 1B, 12.6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Da</w:t>
            </w:r>
            <w:proofErr w:type="spellEnd"/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S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BJ murine osteosarcoma viral oncogene homolog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XO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orkhea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x O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XO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khead box O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A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ucosidase, alpha; acid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ABARAP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ABA(A) receptor-associated protein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ABARAPL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ABA(A) receptor-associated protein lik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ABARAPL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ABA(A) receptor-associated protein-like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APDH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lyceraldehyde-3-phosphate dehydrogenas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NAI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uanine nucleotide binding protein (G protein) alpha inhibiting activity polypeptide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NB2L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uanine nucleotide binding protein (G protein), beta polypeptide 2-lik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OPC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olgi-associated PDZ and coiled-coil motif containing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RID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lutamate receptor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onotrop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 delta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ID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lutamate receptor, ionotropic, delta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DAC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stone de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cetyl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DAC6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iston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eacetyl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6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GS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epatocyte growth factor-regulated tyrosine kinase substrat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IF1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ypoxia inducible factor 1, alpha subunit (basic helix-loop-helix transcription factor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SP90A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eat shock protein 90kDa alpha (cytosolic), class B membe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SPA5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eat shock 70kDa protein 5 (glucose-regulated protein, 78kDa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SPA8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eat shock 70kDa protein 8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SPB8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</w:rPr>
              <w:t>eat shock 22kDa protein 8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FNG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rferon, gamm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KBK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hibitor of kappa light polypeptide gene enhancer in B-cells, kinase bet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KBKE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hibitor of kappa light polypeptide gene enhancer in B-cells, kinase epsilon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L2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rleukin 2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RGM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munity-relate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mily, M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TGA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grin, alpha 3 (antigen CD49C, alpha 3 subunit of VLA-3 receptor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TGA6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grin, alpha 6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TG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grin, beta 1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ibrone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ceptor, beta polypeptide, antigen CD29 includes MDF2, MSK12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TGB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grin, beta 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TPR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ositol 1,4,5-triphosphate receptor, typ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AA0226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AA0226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AA065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AA065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AA083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AA083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F5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ne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mily member 5B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LHL2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el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like 24 (Drosophila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M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ysosom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associated membrane protein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MP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ysosom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associated membrane protein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1LC3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crotubule-associated protein 1 light chain 3 alph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1LC3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crotubule-associated protein 1 light chain 3 bet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1LC3C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crotubule-associated protein 1 light chain 3 gamm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2K7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K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togen-activated protein kinas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K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togen-activated protein kinase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K8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togen-activated protein kinase 8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K8I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togen-activated protein kinase 8 interacting protein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APK9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togen-activated protein kinase 9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BTPS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embrane-bound transcription factor peptidase, site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LST8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TOR associated protein, LST8 homolog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3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TMR1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yotubular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lated protein 1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TOR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chanistic target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pamyc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erine/threonine kinase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YC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yelocytomato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ral oncogene homolog (avian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AF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uclear assembly factor 1 homolog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AMPT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icotinami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hosphoribosyltransferase</w:t>
            </w:r>
            <w:proofErr w:type="spellEnd"/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BR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eighbor of BRCA1 gen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CKA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CK-associated protein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FE2L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uclear factor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rythroi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derived 2)-like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FK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uclear factor of k light polypeptide gene enhancer in B-cells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KX2-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K2 transcription factor related, locus 3 (Drosophila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LRC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LR family, CARD domain containing 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PC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ieman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Pick disease, type C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RG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euregu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RG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euregu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5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RG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euregu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4H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oly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4-hydroxylase, bet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olypepti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ARK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kinson disease (autosomal recessive, juvenile) 2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arkin</w:t>
            </w:r>
            <w:proofErr w:type="spellEnd"/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AR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oly (ADP-ribose) polymeras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EA15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hosphoprotein enriched in astrocytes 15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LP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oli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glutamate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euci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ich protein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X1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roxisom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ogenesis factor 1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X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roxisom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ogenesis factor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IK3C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hosphoinositide-3-kinase, class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IK3R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hosphoinositide-3-kinase, regulatory subunit 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INK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TEN induced putative kinas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PP1R15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otein phosphatase 1, regulatory (inhibitor) subunit 15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KA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otein kinase, AMP-activated, beta 1 non-catalytic subunit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KAR1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tein kinase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MP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dependent, regulatory, type I, alpha 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KCD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otein kinase C, delt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KCQ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otein kinase C, thet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TEN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hosphatase and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ens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omolog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TK6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TK6 protein tyrosine kinase 6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11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11A, member RAS oncogene family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1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1A, member RAS oncogene family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2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24, member RAS oncogene family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33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33B, member RAS oncogene family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5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5A, member RAS oncogene family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7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B7A, member RAS oncogene family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C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related C3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otulinu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xin substrate 1 (rho family small GTP bind. protein Rac1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F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-Raf-1 murine leukemia viral oncogene homolog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tinoblastoma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B1CC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B1-inducible coiled-coil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L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ticuloendothelios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ral oncogene homolog A (avian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GS19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gulator of G-protein signaling 19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HEB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a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omolog enriched in brain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PS6K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ibosomal protein S6 kinase, 70kDa, polypeptid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PTOR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egulatory associated protein of MTOR, complex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AR1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R1 homolog A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RPINA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erp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ptidase inhibitor, clade A (alpha-1 antiproteinase, antitrypsin), membe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SN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strin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8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H3GLB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3-domain GRB2-lik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ndophil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RT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rtu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ilent mating type information regulation 2 homolog) 1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RT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irtu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ilent mating type information regulation 2 homolog) 2 (S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PHK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phingosi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kinas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PNS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pinster homolog 1 (Drosophila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QSTM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equestosom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T1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suppressi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morigenicit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3 (colon carcinoma) 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TK1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erine/threonine kinase 1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BK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ANK-binding kinas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M9S</w:t>
            </w:r>
            <w:r>
              <w:rPr>
                <w:rFonts w:ascii="Times New Roman" w:hAnsi="Times New Roman" w:cs="Times New Roman"/>
                <w:color w:val="000000" w:themeColor="text1"/>
              </w:rPr>
              <w:t>F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9 superfamily member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9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MEM49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tein 49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MEM74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tein 74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NFSF10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mor necrosis factor (ligand) superfamily, member 10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P5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mor protein p5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20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P53INP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mor protein p53 inducible nuclear protein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P6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mor protein p6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P7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mor protein p7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SC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berous sclerosis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SC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berous sclerosis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S</w:t>
            </w:r>
            <w:r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umor suppressor candidate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ULK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c-51-like kinase 1 (C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legan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ULK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c-51-like kinase 2 (C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legan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LK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c-51-like kinase 3 (C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legan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SP10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biquitin specific peptidase 10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3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VRAG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V radiation resistance associated gen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4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MP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esicle-associated membrane protein 3 (cellubrevin)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5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AMP7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esicle-associated membrane protein 7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6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EGFA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ascular endothelial growth factor A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7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DFY3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D repeat and FYVE domain containing 3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8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DR45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D repeat domain 45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19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DR45L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DR45-like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0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IPI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D repeat domain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hosphoinositi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acting 1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1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WIPI2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D repeat domain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hosphoinositi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acting 2</w:t>
            </w:r>
          </w:p>
        </w:tc>
      </w:tr>
      <w:tr w:rsidR="007B72D0">
        <w:trPr>
          <w:jc w:val="center"/>
        </w:trPr>
        <w:tc>
          <w:tcPr>
            <w:tcW w:w="886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22</w:t>
            </w:r>
          </w:p>
        </w:tc>
        <w:tc>
          <w:tcPr>
            <w:tcW w:w="2019" w:type="dxa"/>
          </w:tcPr>
          <w:p w:rsidR="007B72D0" w:rsidRDefault="004831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ZFYVE1</w:t>
            </w:r>
          </w:p>
        </w:tc>
        <w:tc>
          <w:tcPr>
            <w:tcW w:w="6865" w:type="dxa"/>
          </w:tcPr>
          <w:p w:rsidR="007B72D0" w:rsidRDefault="004831E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Zinc finger, FYVE domain containing 1</w:t>
            </w:r>
          </w:p>
        </w:tc>
      </w:tr>
    </w:tbl>
    <w:p w:rsidR="007B72D0" w:rsidRDefault="007B72D0"/>
    <w:sectPr w:rsidR="007B72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485"/>
    <w:rsid w:val="00324889"/>
    <w:rsid w:val="004676E2"/>
    <w:rsid w:val="004831E7"/>
    <w:rsid w:val="007B72D0"/>
    <w:rsid w:val="00884485"/>
    <w:rsid w:val="00EB0F1A"/>
    <w:rsid w:val="01A70D43"/>
    <w:rsid w:val="082F4568"/>
    <w:rsid w:val="4652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89</Words>
  <Characters>9630</Characters>
  <Application>Microsoft Office Word</Application>
  <DocSecurity>0</DocSecurity>
  <Lines>80</Lines>
  <Paragraphs>22</Paragraphs>
  <ScaleCrop>false</ScaleCrop>
  <Company/>
  <LinksUpToDate>false</LinksUpToDate>
  <CharactersWithSpaces>1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chiano Antonio</dc:creator>
  <cp:lastModifiedBy>Dell 10</cp:lastModifiedBy>
  <cp:revision>3</cp:revision>
  <dcterms:created xsi:type="dcterms:W3CDTF">2018-06-14T10:24:00Z</dcterms:created>
  <dcterms:modified xsi:type="dcterms:W3CDTF">2020-01-07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